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p w:rsidR="009A6B54" w:rsidRPr="00077844" w:rsidRDefault="009A6B54" w:rsidP="009A6B54">
      <w:pPr>
        <w:widowControl/>
        <w:rPr>
          <w:rFonts w:eastAsia="等线" w:cs="Times New Roman"/>
          <w:color w:val="000000"/>
          <w:kern w:val="0"/>
        </w:rPr>
      </w:pPr>
      <w:r w:rsidRPr="00077844">
        <w:rPr>
          <w:rFonts w:asciiTheme="minorHAnsi" w:hAnsiTheme="minorHAnsi"/>
          <w:noProof/>
        </w:rPr>
        <mc:AlternateContent>
          <mc:Choice Requires="wpc">
            <w:drawing>
              <wp:inline distT="0" distB="0" distL="0" distR="0" wp14:anchorId="1F41E5A5" wp14:editId="3E13BF3C">
                <wp:extent cx="5175250" cy="5899150"/>
                <wp:effectExtent l="0" t="0" r="0" b="0"/>
                <wp:docPr id="20" name="画布 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1" name="矩形 11"/>
                        <wps:cNvSpPr/>
                        <wps:spPr>
                          <a:xfrm>
                            <a:off x="290953" y="2189896"/>
                            <a:ext cx="1793569" cy="74380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98456D" w:rsidRPr="00966175" w:rsidRDefault="0098456D" w:rsidP="003E7116">
                              <w:pPr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75</w:t>
                              </w:r>
                              <w:r w:rsidR="008F2765">
                                <w:rPr>
                                  <w:rFonts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70</w:t>
                              </w:r>
                              <w:r w:rsidRPr="00966175">
                                <w:rPr>
                                  <w:rFonts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66175"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>pregnant women with singleton live births followed up to delivery were 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矩形 12"/>
                        <wps:cNvSpPr/>
                        <wps:spPr>
                          <a:xfrm>
                            <a:off x="291013" y="3510970"/>
                            <a:ext cx="1793968" cy="736849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98456D" w:rsidRPr="00966175" w:rsidRDefault="0098456D" w:rsidP="009A6B54">
                              <w:pPr>
                                <w:pStyle w:val="a4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>2844</w:t>
                              </w:r>
                              <w:r w:rsidRPr="00966175"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 xml:space="preserve"> pregnant women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providing urine sample </w:t>
                              </w:r>
                              <w:r w:rsidRPr="00116097">
                                <w:rPr>
                                  <w:rFonts w:eastAsia="等线"/>
                                  <w:color w:val="000000" w:themeColor="text1"/>
                                  <w:sz w:val="20"/>
                                  <w:szCs w:val="20"/>
                                </w:rPr>
                                <w:t>≤</w:t>
                              </w:r>
                              <w:r>
                                <w:rPr>
                                  <w:rFonts w:eastAsia="等线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28</w:t>
                              </w:r>
                              <w:r w:rsidRPr="00966175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66175">
                                <w:rPr>
                                  <w:rFonts w:eastAsia="SabonLTStd-Roman"/>
                                  <w:color w:val="000000" w:themeColor="text1"/>
                                  <w:sz w:val="20"/>
                                  <w:szCs w:val="20"/>
                                </w:rPr>
                                <w:t>weeks of gestation</w:t>
                              </w:r>
                            </w:p>
                          </w:txbxContent>
                        </wps:txbx>
                        <wps:bodyPr rot="0" spcFirstLastPara="0" vert="horz" wrap="square" lIns="36000" tIns="45720" rIns="36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矩形 13"/>
                        <wps:cNvSpPr/>
                        <wps:spPr>
                          <a:xfrm>
                            <a:off x="2415718" y="2984500"/>
                            <a:ext cx="2257882" cy="52647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98456D" w:rsidRPr="00966175" w:rsidRDefault="0098456D" w:rsidP="00116097">
                              <w:pPr>
                                <w:pStyle w:val="a4"/>
                                <w:jc w:val="left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>Failed</w:t>
                              </w:r>
                              <w:r w:rsidRPr="00116097"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 xml:space="preserve"> to provide urine samples</w:t>
                              </w:r>
                              <w:r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116097"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>before 28 weeks of gestation</w:t>
                              </w:r>
                              <w:r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 xml:space="preserve"> (N=4</w:t>
                              </w:r>
                              <w:r w:rsidR="008F2765"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>726</w:t>
                              </w:r>
                              <w:r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矩形 14"/>
                        <wps:cNvSpPr/>
                        <wps:spPr>
                          <a:xfrm>
                            <a:off x="2421392" y="4375150"/>
                            <a:ext cx="2252208" cy="5207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98456D" w:rsidRPr="00966175" w:rsidRDefault="0098456D" w:rsidP="009A6B54">
                              <w:pPr>
                                <w:pStyle w:val="a4"/>
                                <w:jc w:val="left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Provided</w:t>
                              </w:r>
                              <w:r w:rsidRPr="00966175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urine sample &lt;16 </w:t>
                              </w:r>
                              <w:r w:rsidRPr="00966175">
                                <w:rPr>
                                  <w:rFonts w:eastAsia="SabonLTStd-Roman"/>
                                  <w:color w:val="000000" w:themeColor="text1"/>
                                  <w:sz w:val="20"/>
                                  <w:szCs w:val="20"/>
                                </w:rPr>
                                <w:t>weeks of gestation</w:t>
                              </w:r>
                              <w:r>
                                <w:rPr>
                                  <w:rFonts w:eastAsia="SabonLTStd-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966175">
                                <w:rPr>
                                  <w:rFonts w:eastAsia="SabonLTStd-Roman"/>
                                  <w:color w:val="000000" w:themeColor="text1"/>
                                  <w:sz w:val="20"/>
                                  <w:szCs w:val="20"/>
                                </w:rPr>
                                <w:t>N=130</w:t>
                              </w:r>
                              <w:r>
                                <w:rPr>
                                  <w:rFonts w:eastAsia="SabonLTStd-Roman"/>
                                  <w:color w:val="000000" w:themeColor="text1"/>
                                  <w:sz w:val="20"/>
                                  <w:szCs w:val="20"/>
                                </w:rPr>
                                <w:t>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矩形 15"/>
                        <wps:cNvSpPr/>
                        <wps:spPr>
                          <a:xfrm>
                            <a:off x="391399" y="5037454"/>
                            <a:ext cx="1594485" cy="51752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98456D" w:rsidRPr="00966175" w:rsidRDefault="0098456D" w:rsidP="009A6B54">
                              <w:pPr>
                                <w:pStyle w:val="a4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66175"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>1538 women eligibl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直接箭头连接符 16"/>
                        <wps:cNvCnPr>
                          <a:stCxn id="11" idx="2"/>
                          <a:endCxn id="12" idx="0"/>
                        </wps:cNvCnPr>
                        <wps:spPr>
                          <a:xfrm>
                            <a:off x="1187645" y="2933700"/>
                            <a:ext cx="352" cy="57727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" name="直接箭头连接符 17"/>
                        <wps:cNvCnPr>
                          <a:stCxn id="12" idx="2"/>
                          <a:endCxn id="15" idx="0"/>
                        </wps:cNvCnPr>
                        <wps:spPr>
                          <a:xfrm>
                            <a:off x="1187997" y="4247819"/>
                            <a:ext cx="645" cy="78963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" name="直接箭头连接符 18"/>
                        <wps:cNvCnPr/>
                        <wps:spPr>
                          <a:xfrm>
                            <a:off x="1180534" y="3247964"/>
                            <a:ext cx="1236402" cy="415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" name="直接箭头连接符 19"/>
                        <wps:cNvCnPr/>
                        <wps:spPr>
                          <a:xfrm>
                            <a:off x="1184728" y="4646231"/>
                            <a:ext cx="1236666" cy="189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" name="矩形 21"/>
                        <wps:cNvSpPr/>
                        <wps:spPr>
                          <a:xfrm>
                            <a:off x="291741" y="328711"/>
                            <a:ext cx="1793240" cy="74358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98456D" w:rsidRDefault="0098456D" w:rsidP="00116097">
                              <w:pPr>
                                <w:pStyle w:val="a4"/>
                                <w:jc w:val="center"/>
                              </w:pPr>
                              <w:r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>8649 pregnant women between 0~16 gestational weeks were enrolled TMCHC</w:t>
                              </w:r>
                            </w:p>
                          </w:txbxContent>
                        </wps:txbx>
                        <wps:bodyPr rot="0" spcFirstLastPara="0" vert="horz" wrap="square" lIns="36000" tIns="45720" rIns="36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矩形 22"/>
                        <wps:cNvSpPr/>
                        <wps:spPr>
                          <a:xfrm>
                            <a:off x="2421394" y="1153583"/>
                            <a:ext cx="2252206" cy="958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98456D" w:rsidRPr="003E7116" w:rsidRDefault="0098456D" w:rsidP="003E7116">
                              <w:pPr>
                                <w:pStyle w:val="a4"/>
                                <w:jc w:val="left"/>
                                <w:rPr>
                                  <w:kern w:val="0"/>
                                </w:rPr>
                              </w:pPr>
                              <w:r w:rsidRPr="003E7116"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 xml:space="preserve">Lost to follow up during pregnancy </w:t>
                              </w:r>
                              <w:r w:rsidRPr="003E7116">
                                <w:rPr>
                                  <w:rFonts w:eastAsia="等线" w:hint="eastAsia"/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3E7116">
                                <w:rPr>
                                  <w:rFonts w:eastAsia="等线" w:hint="eastAsia"/>
                                  <w:color w:val="000000"/>
                                  <w:sz w:val="20"/>
                                  <w:szCs w:val="20"/>
                                </w:rPr>
                                <w:t>=691)</w:t>
                              </w:r>
                            </w:p>
                            <w:p w:rsidR="0098456D" w:rsidRPr="003E7116" w:rsidRDefault="0098456D" w:rsidP="003E7116">
                              <w:pPr>
                                <w:pStyle w:val="a4"/>
                                <w:jc w:val="left"/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E7116"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 xml:space="preserve">Stillbirths and miscarriage </w:t>
                              </w:r>
                              <w:r w:rsidRPr="003E7116">
                                <w:rPr>
                                  <w:rFonts w:eastAsia="等线" w:hint="eastAsia"/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3E7116">
                                <w:rPr>
                                  <w:rFonts w:eastAsia="等线" w:hint="eastAsia"/>
                                  <w:color w:val="000000"/>
                                  <w:sz w:val="20"/>
                                  <w:szCs w:val="20"/>
                                </w:rPr>
                                <w:t>=222)</w:t>
                              </w:r>
                            </w:p>
                            <w:p w:rsidR="0098456D" w:rsidRPr="008F2765" w:rsidRDefault="0098456D" w:rsidP="003E7116">
                              <w:pPr>
                                <w:pStyle w:val="a4"/>
                                <w:jc w:val="left"/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E7116"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 xml:space="preserve">Twins and multiple pregnancy </w:t>
                              </w:r>
                              <w:r w:rsidRPr="003E7116">
                                <w:rPr>
                                  <w:rFonts w:eastAsia="等线" w:hint="eastAsia"/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3E7116">
                                <w:rPr>
                                  <w:rFonts w:eastAsia="等线" w:hint="eastAsia"/>
                                  <w:color w:val="000000"/>
                                  <w:sz w:val="20"/>
                                  <w:szCs w:val="20"/>
                                </w:rPr>
                                <w:t>=16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直接箭头连接符 23"/>
                        <wps:cNvCnPr>
                          <a:stCxn id="21" idx="2"/>
                          <a:endCxn id="11" idx="0"/>
                        </wps:cNvCnPr>
                        <wps:spPr>
                          <a:xfrm flipH="1">
                            <a:off x="1187738" y="1072296"/>
                            <a:ext cx="623" cy="11176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" name="直接箭头连接符 24"/>
                        <wps:cNvCnPr/>
                        <wps:spPr>
                          <a:xfrm>
                            <a:off x="1188642" y="1640500"/>
                            <a:ext cx="1236345" cy="381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F41E5A5" id="画布 20" o:spid="_x0000_s1026" editas="canvas" style="width:407.5pt;height:464.5pt;mso-position-horizontal-relative:char;mso-position-vertical-relative:line" coordsize="51752,589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1752;height:58991;visibility:visible;mso-wrap-style:square">
                  <v:fill o:detectmouseclick="t"/>
                  <v:path o:connecttype="none"/>
                </v:shape>
                <v:rect id="矩形 11" o:spid="_x0000_s1028" style="position:absolute;left:2909;top:21898;width:17936;height:74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" filled="f" strokecolor="windowText" strokeweight="1pt">
                  <v:textbox inset="1mm,,1mm">
                    <w:txbxContent>
                      <w:p w:rsidR="0098456D" w:rsidRPr="00966175" w:rsidRDefault="0098456D" w:rsidP="003E7116">
                        <w:pPr>
                          <w:jc w:val="center"/>
                          <w:rPr>
                            <w:rFonts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color w:val="000000" w:themeColor="text1"/>
                            <w:sz w:val="20"/>
                            <w:szCs w:val="20"/>
                          </w:rPr>
                          <w:t>75</w:t>
                        </w:r>
                        <w:r w:rsidR="008F2765">
                          <w:rPr>
                            <w:rFonts w:cs="Times New Roman"/>
                            <w:color w:val="000000" w:themeColor="text1"/>
                            <w:sz w:val="20"/>
                            <w:szCs w:val="20"/>
                          </w:rPr>
                          <w:t>70</w:t>
                        </w:r>
                        <w:r w:rsidRPr="00966175">
                          <w:rPr>
                            <w:rFonts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966175"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>pregnant women with singleton live births followed up to delivery were included</w:t>
                        </w:r>
                      </w:p>
                    </w:txbxContent>
                  </v:textbox>
                </v:rect>
                <v:rect id="矩形 12" o:spid="_x0000_s1029" style="position:absolute;left:2910;top:35109;width:17939;height:7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" filled="f" strokecolor="windowText" strokeweight="1pt">
                  <v:textbox inset="1mm,,1mm">
                    <w:txbxContent>
                      <w:p w:rsidR="0098456D" w:rsidRPr="00966175" w:rsidRDefault="0098456D" w:rsidP="009A6B54">
                        <w:pPr>
                          <w:pStyle w:val="a4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>2844</w:t>
                        </w:r>
                        <w:r w:rsidRPr="00966175"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 xml:space="preserve"> pregnant women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providing urine sample </w:t>
                        </w:r>
                        <w:r w:rsidRPr="00116097">
                          <w:rPr>
                            <w:rFonts w:eastAsia="等线"/>
                            <w:color w:val="000000" w:themeColor="text1"/>
                            <w:sz w:val="20"/>
                            <w:szCs w:val="20"/>
                          </w:rPr>
                          <w:t>≤</w:t>
                        </w:r>
                        <w:r>
                          <w:rPr>
                            <w:rFonts w:eastAsia="等线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28</w:t>
                        </w:r>
                        <w:r w:rsidRPr="00966175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966175">
                          <w:rPr>
                            <w:rFonts w:eastAsia="SabonLTStd-Roman"/>
                            <w:color w:val="000000" w:themeColor="text1"/>
                            <w:sz w:val="20"/>
                            <w:szCs w:val="20"/>
                          </w:rPr>
                          <w:t>weeks of gestation</w:t>
                        </w:r>
                      </w:p>
                    </w:txbxContent>
                  </v:textbox>
                </v:rect>
                <v:rect id="矩形 13" o:spid="_x0000_s1030" style="position:absolute;left:24157;top:29845;width:22579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" filled="f" strokecolor="windowText" strokeweight="1pt">
                  <v:textbox>
                    <w:txbxContent>
                      <w:p w:rsidR="0098456D" w:rsidRPr="00966175" w:rsidRDefault="0098456D" w:rsidP="00116097">
                        <w:pPr>
                          <w:pStyle w:val="a4"/>
                          <w:jc w:val="left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>Failed</w:t>
                        </w:r>
                        <w:r w:rsidRPr="00116097"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 xml:space="preserve"> to provide urine samples</w:t>
                        </w:r>
                        <w:r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  <w:r w:rsidRPr="00116097"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>before 28 weeks of gestation</w:t>
                        </w:r>
                        <w:r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 xml:space="preserve"> (N=4</w:t>
                        </w:r>
                        <w:r w:rsidR="008F2765"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>726</w:t>
                        </w:r>
                        <w:r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矩形 14" o:spid="_x0000_s1031" style="position:absolute;left:24213;top:43751;width:22523;height:52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" filled="f" strokecolor="windowText" strokeweight="1pt">
                  <v:textbox>
                    <w:txbxContent>
                      <w:p w:rsidR="0098456D" w:rsidRPr="00966175" w:rsidRDefault="0098456D" w:rsidP="009A6B54">
                        <w:pPr>
                          <w:pStyle w:val="a4"/>
                          <w:jc w:val="left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Provided</w:t>
                        </w:r>
                        <w:r w:rsidRPr="00966175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urine sample &lt;16 </w:t>
                        </w:r>
                        <w:r w:rsidRPr="00966175">
                          <w:rPr>
                            <w:rFonts w:eastAsia="SabonLTStd-Roman"/>
                            <w:color w:val="000000" w:themeColor="text1"/>
                            <w:sz w:val="20"/>
                            <w:szCs w:val="20"/>
                          </w:rPr>
                          <w:t>weeks of gestation</w:t>
                        </w:r>
                        <w:r>
                          <w:rPr>
                            <w:rFonts w:eastAsia="SabonLTStd-Roman"/>
                            <w:color w:val="000000" w:themeColor="text1"/>
                            <w:sz w:val="20"/>
                            <w:szCs w:val="20"/>
                          </w:rPr>
                          <w:t xml:space="preserve"> (</w:t>
                        </w:r>
                        <w:r w:rsidRPr="00966175">
                          <w:rPr>
                            <w:rFonts w:eastAsia="SabonLTStd-Roman"/>
                            <w:color w:val="000000" w:themeColor="text1"/>
                            <w:sz w:val="20"/>
                            <w:szCs w:val="20"/>
                          </w:rPr>
                          <w:t>N=130</w:t>
                        </w:r>
                        <w:r>
                          <w:rPr>
                            <w:rFonts w:eastAsia="SabonLTStd-Roman"/>
                            <w:color w:val="000000" w:themeColor="text1"/>
                            <w:sz w:val="20"/>
                            <w:szCs w:val="20"/>
                          </w:rPr>
                          <w:t>6)</w:t>
                        </w:r>
                      </w:p>
                    </w:txbxContent>
                  </v:textbox>
                </v:rect>
                <v:rect id="矩形 15" o:spid="_x0000_s1032" style="position:absolute;left:3913;top:50374;width:15945;height:51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" filled="f" strokecolor="windowText" strokeweight="1pt">
                  <v:textbox>
                    <w:txbxContent>
                      <w:p w:rsidR="0098456D" w:rsidRPr="00966175" w:rsidRDefault="0098456D" w:rsidP="009A6B54">
                        <w:pPr>
                          <w:pStyle w:val="a4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966175"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>1538 women eligible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6" o:spid="_x0000_s1033" type="#_x0000_t32" style="position:absolute;left:11876;top:29337;width:3;height:57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" strokecolor="windowText" strokeweight=".5pt">
                  <v:stroke endarrow="block" joinstyle="miter"/>
                </v:shape>
                <v:shape id="直接箭头连接符 17" o:spid="_x0000_s1034" type="#_x0000_t32" style="position:absolute;left:11879;top:42478;width:7;height:78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" strokecolor="windowText" strokeweight=".5pt">
                  <v:stroke endarrow="block" joinstyle="miter"/>
                </v:shape>
                <v:shape id="直接箭头连接符 18" o:spid="_x0000_s1035" type="#_x0000_t32" style="position:absolute;left:11805;top:32479;width:12364;height: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" strokecolor="windowText" strokeweight=".5pt">
                  <v:stroke endarrow="block" joinstyle="miter"/>
                </v:shape>
                <v:shape id="直接箭头连接符 19" o:spid="_x0000_s1036" type="#_x0000_t32" style="position:absolute;left:11847;top:46462;width:12366;height: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" strokecolor="windowText" strokeweight=".5pt">
                  <v:stroke endarrow="block" joinstyle="miter"/>
                </v:shape>
                <v:rect id="矩形 21" o:spid="_x0000_s1037" style="position:absolute;left:2917;top:3287;width:17932;height:74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" filled="f" strokecolor="windowText" strokeweight="1pt">
                  <v:textbox inset="1mm,,1mm">
                    <w:txbxContent>
                      <w:p w:rsidR="0098456D" w:rsidRDefault="0098456D" w:rsidP="00116097">
                        <w:pPr>
                          <w:pStyle w:val="a4"/>
                          <w:jc w:val="center"/>
                        </w:pPr>
                        <w:r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>8649 pregnant women between 0~16 gestational weeks were enrolled TMCHC</w:t>
                        </w:r>
                      </w:p>
                    </w:txbxContent>
                  </v:textbox>
                </v:rect>
                <v:rect id="矩形 22" o:spid="_x0000_s1038" style="position:absolute;left:24213;top:11535;width:22523;height:9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" filled="f" strokecolor="windowText" strokeweight="1pt">
                  <v:textbox>
                    <w:txbxContent>
                      <w:p w:rsidR="0098456D" w:rsidRPr="003E7116" w:rsidRDefault="0098456D" w:rsidP="003E7116">
                        <w:pPr>
                          <w:pStyle w:val="a4"/>
                          <w:jc w:val="left"/>
                          <w:rPr>
                            <w:kern w:val="0"/>
                          </w:rPr>
                        </w:pPr>
                        <w:r w:rsidRPr="003E7116"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 xml:space="preserve">Lost to follow up during pregnancy </w:t>
                        </w:r>
                        <w:r w:rsidRPr="003E7116">
                          <w:rPr>
                            <w:rFonts w:eastAsia="等线" w:hint="eastAsia"/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 w:rsidRPr="003E7116">
                          <w:rPr>
                            <w:rFonts w:eastAsia="等线" w:hint="eastAsia"/>
                            <w:color w:val="000000"/>
                            <w:sz w:val="20"/>
                            <w:szCs w:val="20"/>
                          </w:rPr>
                          <w:t>=691)</w:t>
                        </w:r>
                      </w:p>
                      <w:p w:rsidR="0098456D" w:rsidRPr="003E7116" w:rsidRDefault="0098456D" w:rsidP="003E7116">
                        <w:pPr>
                          <w:pStyle w:val="a4"/>
                          <w:jc w:val="left"/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</w:pPr>
                        <w:r w:rsidRPr="003E7116"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 xml:space="preserve">Stillbirths and miscarriage </w:t>
                        </w:r>
                        <w:r w:rsidRPr="003E7116">
                          <w:rPr>
                            <w:rFonts w:eastAsia="等线" w:hint="eastAsia"/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 w:rsidRPr="003E7116">
                          <w:rPr>
                            <w:rFonts w:eastAsia="等线" w:hint="eastAsia"/>
                            <w:color w:val="000000"/>
                            <w:sz w:val="20"/>
                            <w:szCs w:val="20"/>
                          </w:rPr>
                          <w:t>=222)</w:t>
                        </w:r>
                      </w:p>
                      <w:p w:rsidR="0098456D" w:rsidRPr="008F2765" w:rsidRDefault="0098456D" w:rsidP="003E7116">
                        <w:pPr>
                          <w:pStyle w:val="a4"/>
                          <w:jc w:val="left"/>
                          <w:rPr>
                            <w:rFonts w:eastAsia="等线" w:hint="eastAsia"/>
                            <w:color w:val="000000"/>
                            <w:sz w:val="20"/>
                            <w:szCs w:val="20"/>
                          </w:rPr>
                        </w:pPr>
                        <w:r w:rsidRPr="003E7116"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 xml:space="preserve">Twins and multiple pregnancy </w:t>
                        </w:r>
                        <w:r w:rsidRPr="003E7116">
                          <w:rPr>
                            <w:rFonts w:eastAsia="等线" w:hint="eastAsia"/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 w:rsidRPr="003E7116">
                          <w:rPr>
                            <w:rFonts w:eastAsia="等线" w:hint="eastAsia"/>
                            <w:color w:val="000000"/>
                            <w:sz w:val="20"/>
                            <w:szCs w:val="20"/>
                          </w:rPr>
                          <w:t>=166)</w:t>
                        </w:r>
                      </w:p>
                    </w:txbxContent>
                  </v:textbox>
                </v:rect>
                <v:shape id="直接箭头连接符 23" o:spid="_x0000_s1039" type="#_x0000_t32" style="position:absolute;left:11877;top:10722;width:6;height:111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" strokecolor="windowText" strokeweight=".5pt">
                  <v:stroke endarrow="block" joinstyle="miter"/>
                </v:shape>
                <v:shape id="直接箭头连接符 24" o:spid="_x0000_s1040" type="#_x0000_t32" style="position:absolute;left:11886;top:16405;width:12363;height: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" strokecolor="windowText" strokeweight=".5pt">
                  <v:stroke endarrow="block" joinstyle="miter"/>
                </v:shape>
                <w10:anchorlock/>
              </v:group>
            </w:pict>
          </mc:Fallback>
        </mc:AlternateContent>
      </w:r>
      <w:bookmarkEnd w:id="0"/>
    </w:p>
    <w:p w:rsidR="009A6B54" w:rsidRPr="00077844" w:rsidRDefault="009A6B54" w:rsidP="009A6B54">
      <w:pPr>
        <w:widowControl/>
        <w:spacing w:line="480" w:lineRule="auto"/>
        <w:rPr>
          <w:rFonts w:cs="Times New Roman"/>
          <w:szCs w:val="24"/>
        </w:rPr>
      </w:pPr>
      <w:r w:rsidRPr="00077844">
        <w:rPr>
          <w:rFonts w:cs="Times New Roman"/>
          <w:b/>
          <w:kern w:val="0"/>
          <w:szCs w:val="24"/>
        </w:rPr>
        <w:t>Fig</w:t>
      </w:r>
      <w:r w:rsidR="0063247B" w:rsidRPr="00077844">
        <w:rPr>
          <w:rFonts w:cs="Times New Roman"/>
          <w:b/>
          <w:kern w:val="0"/>
          <w:szCs w:val="24"/>
        </w:rPr>
        <w:t>.S1</w:t>
      </w:r>
      <w:r w:rsidRPr="00077844">
        <w:rPr>
          <w:rFonts w:cs="Times New Roman"/>
          <w:kern w:val="0"/>
          <w:szCs w:val="24"/>
        </w:rPr>
        <w:t xml:space="preserve"> Flowchart of the study population for analysis.</w:t>
      </w:r>
      <w:r w:rsidRPr="00077844">
        <w:rPr>
          <w:rFonts w:cs="Times New Roman"/>
          <w:szCs w:val="24"/>
        </w:rPr>
        <w:br w:type="page"/>
      </w:r>
    </w:p>
    <w:p w:rsidR="00070D90" w:rsidRPr="00077844" w:rsidRDefault="00070D90" w:rsidP="00070D90">
      <w:pPr>
        <w:widowControl/>
        <w:spacing w:line="480" w:lineRule="auto"/>
        <w:rPr>
          <w:rFonts w:cs="Times New Roman"/>
          <w:kern w:val="0"/>
          <w:szCs w:val="24"/>
        </w:rPr>
      </w:pPr>
      <w:r w:rsidRPr="00077844">
        <w:rPr>
          <w:rFonts w:cs="Times New Roman"/>
          <w:noProof/>
          <w:kern w:val="0"/>
          <w:szCs w:val="24"/>
        </w:rPr>
        <w:lastRenderedPageBreak/>
        <w:drawing>
          <wp:inline distT="0" distB="0" distL="0" distR="0" wp14:anchorId="25F93A2D" wp14:editId="65399D26">
            <wp:extent cx="4567555" cy="3369945"/>
            <wp:effectExtent l="0" t="0" r="4445" b="1905"/>
            <wp:docPr id="1" name="图片 1" descr="E:\我的文档\a-研究课题\D-DON\B-分析结果\数据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我的文档\a-研究课题\D-DON\B-分析结果\数据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555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0D90" w:rsidRPr="00077844" w:rsidRDefault="00070D90" w:rsidP="00070D90">
      <w:pPr>
        <w:widowControl/>
        <w:rPr>
          <w:rFonts w:cs="Times New Roman"/>
          <w:szCs w:val="24"/>
        </w:rPr>
      </w:pPr>
      <w:r w:rsidRPr="00077844">
        <w:rPr>
          <w:rFonts w:cs="Times New Roman"/>
          <w:b/>
          <w:kern w:val="0"/>
          <w:szCs w:val="24"/>
        </w:rPr>
        <w:t>Fig</w:t>
      </w:r>
      <w:r w:rsidR="0063247B" w:rsidRPr="00077844">
        <w:rPr>
          <w:rFonts w:cs="Times New Roman"/>
          <w:b/>
          <w:kern w:val="0"/>
          <w:szCs w:val="24"/>
        </w:rPr>
        <w:t>.</w:t>
      </w:r>
      <w:r w:rsidRPr="00077844">
        <w:rPr>
          <w:rFonts w:cs="Times New Roman"/>
          <w:b/>
          <w:kern w:val="0"/>
          <w:szCs w:val="24"/>
        </w:rPr>
        <w:t>S2</w:t>
      </w:r>
      <w:r w:rsidRPr="00077844">
        <w:rPr>
          <w:rFonts w:cs="Times New Roman"/>
          <w:kern w:val="0"/>
          <w:szCs w:val="24"/>
        </w:rPr>
        <w:t xml:space="preserve"> Scatterplot of urinary free DON (</w:t>
      </w:r>
      <w:r w:rsidRPr="00077844">
        <w:rPr>
          <w:rFonts w:cs="Times New Roman" w:hint="eastAsia"/>
          <w:kern w:val="0"/>
          <w:szCs w:val="24"/>
        </w:rPr>
        <w:t>f</w:t>
      </w:r>
      <w:r w:rsidRPr="00077844">
        <w:rPr>
          <w:rFonts w:cs="Times New Roman"/>
          <w:kern w:val="0"/>
          <w:szCs w:val="24"/>
        </w:rPr>
        <w:t>DON) and urinary total DON (</w:t>
      </w:r>
      <w:r w:rsidRPr="00077844">
        <w:rPr>
          <w:rFonts w:cs="Times New Roman" w:hint="eastAsia"/>
          <w:kern w:val="0"/>
          <w:szCs w:val="24"/>
        </w:rPr>
        <w:t>t</w:t>
      </w:r>
      <w:r w:rsidRPr="00077844">
        <w:rPr>
          <w:rFonts w:cs="Times New Roman"/>
          <w:kern w:val="0"/>
          <w:szCs w:val="24"/>
        </w:rPr>
        <w:t>DON), all in logarithmic</w:t>
      </w:r>
      <w:r w:rsidRPr="00077844">
        <w:rPr>
          <w:rFonts w:cs="Times New Roman" w:hint="eastAsia"/>
          <w:kern w:val="0"/>
          <w:szCs w:val="24"/>
        </w:rPr>
        <w:t xml:space="preserve"> </w:t>
      </w:r>
      <w:r w:rsidRPr="00077844">
        <w:rPr>
          <w:rFonts w:cs="Times New Roman"/>
          <w:kern w:val="0"/>
          <w:szCs w:val="24"/>
        </w:rPr>
        <w:t>scale</w:t>
      </w:r>
      <w:r w:rsidRPr="00077844">
        <w:rPr>
          <w:rFonts w:cs="Times New Roman" w:hint="eastAsia"/>
          <w:kern w:val="0"/>
          <w:szCs w:val="24"/>
        </w:rPr>
        <w:t xml:space="preserve"> </w:t>
      </w:r>
      <w:r w:rsidRPr="00077844">
        <w:rPr>
          <w:rFonts w:cs="Times New Roman"/>
          <w:kern w:val="0"/>
          <w:szCs w:val="24"/>
        </w:rPr>
        <w:t>(</w:t>
      </w:r>
      <w:r w:rsidRPr="00077844">
        <w:rPr>
          <w:rFonts w:cs="Times New Roman"/>
          <w:i/>
          <w:szCs w:val="24"/>
        </w:rPr>
        <w:t>r</w:t>
      </w:r>
      <w:r w:rsidRPr="00077844">
        <w:rPr>
          <w:rFonts w:cs="Times New Roman"/>
          <w:szCs w:val="24"/>
        </w:rPr>
        <w:t xml:space="preserve"> = 0.810, </w:t>
      </w:r>
      <w:r w:rsidRPr="00077844">
        <w:rPr>
          <w:rFonts w:cs="Times New Roman"/>
          <w:i/>
          <w:szCs w:val="24"/>
        </w:rPr>
        <w:t xml:space="preserve">P </w:t>
      </w:r>
      <w:r w:rsidRPr="00077844">
        <w:rPr>
          <w:rFonts w:cs="Times New Roman"/>
          <w:szCs w:val="24"/>
        </w:rPr>
        <w:t>&lt; 0.001</w:t>
      </w:r>
      <w:r w:rsidRPr="00077844">
        <w:rPr>
          <w:rFonts w:cs="Times New Roman"/>
          <w:kern w:val="0"/>
          <w:szCs w:val="24"/>
        </w:rPr>
        <w:t>).</w:t>
      </w:r>
      <w:r w:rsidRPr="00077844">
        <w:rPr>
          <w:rFonts w:cs="Times New Roman"/>
          <w:szCs w:val="24"/>
        </w:rPr>
        <w:t xml:space="preserve"> </w:t>
      </w:r>
    </w:p>
    <w:p w:rsidR="00070D90" w:rsidRPr="00077844" w:rsidRDefault="00070D90">
      <w:pPr>
        <w:widowControl/>
        <w:jc w:val="left"/>
        <w:rPr>
          <w:rFonts w:cs="Times New Roman"/>
          <w:szCs w:val="24"/>
        </w:rPr>
      </w:pPr>
      <w:r w:rsidRPr="00077844">
        <w:rPr>
          <w:rFonts w:cs="Times New Roman"/>
          <w:szCs w:val="24"/>
        </w:rPr>
        <w:br w:type="page"/>
      </w:r>
    </w:p>
    <w:p w:rsidR="00070D90" w:rsidRPr="00077844" w:rsidRDefault="00070D90" w:rsidP="00070D90">
      <w:pPr>
        <w:widowControl/>
        <w:rPr>
          <w:rFonts w:cs="Times New Roman"/>
          <w:szCs w:val="24"/>
        </w:rPr>
      </w:pPr>
      <w:r w:rsidRPr="00077844">
        <w:rPr>
          <w:rFonts w:cs="Times New Roman"/>
          <w:b/>
          <w:szCs w:val="24"/>
        </w:rPr>
        <w:lastRenderedPageBreak/>
        <w:t>Table S1</w:t>
      </w:r>
      <w:r w:rsidRPr="00077844">
        <w:rPr>
          <w:rFonts w:cs="Times New Roman"/>
          <w:szCs w:val="24"/>
        </w:rPr>
        <w:t xml:space="preserve"> </w:t>
      </w:r>
      <w:r w:rsidR="00D5492F" w:rsidRPr="00077844">
        <w:rPr>
          <w:rFonts w:cs="Times New Roman"/>
          <w:szCs w:val="24"/>
        </w:rPr>
        <w:t xml:space="preserve">Maternal and neonatal characteristics for the study population, urine available and unavailable subjects. </w:t>
      </w:r>
      <w:r w:rsidRPr="00077844">
        <w:rPr>
          <w:rFonts w:cs="Times New Roman"/>
          <w:szCs w:val="24"/>
          <w:vertAlign w:val="superscript"/>
        </w:rPr>
        <w:t>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6"/>
        <w:gridCol w:w="2080"/>
        <w:gridCol w:w="2166"/>
        <w:gridCol w:w="2234"/>
      </w:tblGrid>
      <w:tr w:rsidR="00D5492F" w:rsidRPr="00077844" w:rsidTr="00962DFA">
        <w:trPr>
          <w:trHeight w:val="590"/>
        </w:trPr>
        <w:tc>
          <w:tcPr>
            <w:tcW w:w="1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92F" w:rsidRPr="00077844" w:rsidRDefault="00D5492F" w:rsidP="00D5492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92F" w:rsidRPr="00077844" w:rsidRDefault="00D5492F" w:rsidP="00D5492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 xml:space="preserve">Study population </w:t>
            </w:r>
            <w:r w:rsidRPr="00077844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92F" w:rsidRPr="00077844" w:rsidRDefault="00D5492F" w:rsidP="00D5492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 xml:space="preserve">Urine available subjects </w:t>
            </w:r>
            <w:r w:rsidRPr="00077844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492F" w:rsidRPr="00077844" w:rsidRDefault="00D5492F" w:rsidP="00D5492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 xml:space="preserve">Urine unavailable subjects </w:t>
            </w:r>
            <w:r w:rsidRPr="00077844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53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84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4726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aternal characteristic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Maternal age (years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8.4 ± 3.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8.3 ± 3.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8.1 ± 3.5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BMI (kg/m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0.9 ± 2.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0.9 ± 2.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0.7 ± 2.8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Weight (kg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54.8 ± 7.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54.7 ± 8.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55.1 ± 8.4</w:t>
            </w:r>
          </w:p>
        </w:tc>
      </w:tr>
      <w:tr w:rsidR="00962DFA" w:rsidRPr="00077844" w:rsidTr="00962DFA">
        <w:trPr>
          <w:trHeight w:val="61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Average personal income (RMB yuan/month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DFA" w:rsidRPr="00077844" w:rsidRDefault="00962DFA" w:rsidP="00962DFA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&lt;50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458(33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991 (34.0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106 (44.5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DFA" w:rsidRPr="00077844" w:rsidRDefault="00962DFA" w:rsidP="00962DFA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5000-999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600(43.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275 (43.7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710 (36.1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DFA" w:rsidRPr="00077844" w:rsidRDefault="00962DFA" w:rsidP="00962DFA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100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305(22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609 (20.9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672 (14.2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DFA" w:rsidRPr="00077844" w:rsidRDefault="00962DFA" w:rsidP="00962DFA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5(1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41 (1.4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46 (5.2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Education attainment (years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DFA" w:rsidRPr="00077844" w:rsidRDefault="00962DFA" w:rsidP="00962DFA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35(17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448 (15.4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791 (16.7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DFA" w:rsidRPr="00077844" w:rsidRDefault="00962DFA" w:rsidP="00962DFA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13-1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381(27.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769 (26.4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311 (27.7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DFA" w:rsidRPr="00077844" w:rsidRDefault="00962DFA" w:rsidP="00962DFA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732(53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618 (55.5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472 (52.2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DFA" w:rsidRPr="00077844" w:rsidRDefault="00962DFA" w:rsidP="00962DFA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30(2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81 (2.8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59 (3.4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Parity (Primiparous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112(80.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383 (81.7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4042 (85.4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Abnormal Pregnancy-Labor History (Yes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513(37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083 (62.9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705 (36.0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Morning sickness  (Yes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152(83.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428 (83.3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3716 (78.5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Smoking  (Yes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03(7.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02 (6.9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467 (10.2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Alcohol intake  (Yes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51 (3.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22 (4.2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05 (4.5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Infant characteristic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Sex (male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694 (53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1580 (55.6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2490 (52.6)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Gestational age (weeks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39.1 ± 2.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39.3 ± 2.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39.3 ± 1.4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kern w:val="0"/>
                <w:sz w:val="22"/>
              </w:rPr>
              <w:t>Birth weight (g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3331.1 ± 444.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3331.1 ± 445.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3328.5 ± 445.9</w:t>
            </w:r>
          </w:p>
        </w:tc>
      </w:tr>
      <w:tr w:rsidR="00962DFA" w:rsidRPr="00077844" w:rsidTr="00962DFA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F81B23" w:rsidP="00962DF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Birth Length (cm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50.1 ± 1.5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50.1 ± 1.5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DFA" w:rsidRPr="00077844" w:rsidRDefault="00962DFA" w:rsidP="00962DF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77844">
              <w:rPr>
                <w:rFonts w:eastAsia="等线" w:cs="Times New Roman"/>
                <w:color w:val="000000"/>
                <w:sz w:val="22"/>
              </w:rPr>
              <w:t>50.1 ± 1.5</w:t>
            </w:r>
          </w:p>
        </w:tc>
      </w:tr>
    </w:tbl>
    <w:p w:rsidR="0063247B" w:rsidRPr="00077844" w:rsidRDefault="00D5492F" w:rsidP="00070D90">
      <w:pPr>
        <w:widowControl/>
        <w:rPr>
          <w:rFonts w:eastAsia="等线" w:cs="Times New Roman"/>
          <w:color w:val="000000"/>
          <w:kern w:val="0"/>
        </w:rPr>
      </w:pPr>
      <w:r w:rsidRPr="00077844">
        <w:rPr>
          <w:rFonts w:eastAsia="等线" w:cs="Times New Roman" w:hint="eastAsia"/>
          <w:color w:val="000000"/>
          <w:kern w:val="0"/>
          <w:vertAlign w:val="superscript"/>
        </w:rPr>
        <w:t>a</w:t>
      </w:r>
      <w:r w:rsidRPr="00077844">
        <w:rPr>
          <w:rFonts w:eastAsia="等线" w:cs="Times New Roman"/>
          <w:color w:val="000000"/>
          <w:kern w:val="0"/>
          <w:vertAlign w:val="superscript"/>
        </w:rPr>
        <w:t xml:space="preserve"> </w:t>
      </w:r>
      <w:r w:rsidR="00070D90" w:rsidRPr="00077844">
        <w:rPr>
          <w:rFonts w:eastAsia="等线" w:cs="Times New Roman"/>
          <w:color w:val="000000"/>
          <w:kern w:val="0"/>
        </w:rPr>
        <w:t xml:space="preserve">Data are presented as mean ± SD, median (95% range), or number (%). </w:t>
      </w:r>
    </w:p>
    <w:p w:rsidR="00D5492F" w:rsidRPr="00077844" w:rsidRDefault="00D5492F" w:rsidP="00070D90">
      <w:pPr>
        <w:widowControl/>
      </w:pPr>
      <w:r w:rsidRPr="00077844">
        <w:rPr>
          <w:rFonts w:hint="eastAsia"/>
          <w:vertAlign w:val="superscript"/>
        </w:rPr>
        <w:t>b</w:t>
      </w:r>
      <w:r w:rsidRPr="00077844">
        <w:rPr>
          <w:vertAlign w:val="superscript"/>
        </w:rPr>
        <w:t xml:space="preserve"> </w:t>
      </w:r>
      <w:r w:rsidRPr="00077844">
        <w:t xml:space="preserve">Participants retained in the present study. </w:t>
      </w:r>
    </w:p>
    <w:p w:rsidR="00D5492F" w:rsidRPr="00077844" w:rsidRDefault="00D5492F" w:rsidP="00070D90">
      <w:pPr>
        <w:widowControl/>
      </w:pPr>
      <w:r w:rsidRPr="00077844">
        <w:rPr>
          <w:rFonts w:hint="eastAsia"/>
          <w:vertAlign w:val="superscript"/>
        </w:rPr>
        <w:t>c</w:t>
      </w:r>
      <w:r w:rsidRPr="00077844">
        <w:t xml:space="preserve"> Pregnant women with singleton live births who provide</w:t>
      </w:r>
      <w:r w:rsidRPr="00077844">
        <w:rPr>
          <w:rFonts w:hint="eastAsia"/>
        </w:rPr>
        <w:t>d</w:t>
      </w:r>
      <w:r w:rsidRPr="00077844">
        <w:t xml:space="preserve"> urine samples </w:t>
      </w:r>
      <w:r w:rsidRPr="00077844">
        <w:rPr>
          <w:rFonts w:cs="Times New Roman"/>
          <w:szCs w:val="24"/>
        </w:rPr>
        <w:t>before 28 weeks</w:t>
      </w:r>
      <w:r w:rsidRPr="00077844">
        <w:t xml:space="preserve">. </w:t>
      </w:r>
    </w:p>
    <w:p w:rsidR="00070D90" w:rsidRPr="00077844" w:rsidRDefault="00D5492F" w:rsidP="00070D90">
      <w:pPr>
        <w:widowControl/>
        <w:rPr>
          <w:rFonts w:cs="Times New Roman"/>
          <w:szCs w:val="24"/>
        </w:rPr>
      </w:pPr>
      <w:r w:rsidRPr="00077844">
        <w:rPr>
          <w:rFonts w:hint="eastAsia"/>
          <w:vertAlign w:val="superscript"/>
        </w:rPr>
        <w:t>d</w:t>
      </w:r>
      <w:r w:rsidRPr="00077844">
        <w:t xml:space="preserve"> Pregnant women with singleton live births who failed to provide urine samples </w:t>
      </w:r>
      <w:r w:rsidRPr="00077844">
        <w:rPr>
          <w:rFonts w:cs="Times New Roman"/>
          <w:szCs w:val="24"/>
        </w:rPr>
        <w:t>before 28 weeks</w:t>
      </w:r>
      <w:r w:rsidRPr="00077844">
        <w:t xml:space="preserve">. </w:t>
      </w:r>
      <w:r w:rsidR="00070D90" w:rsidRPr="00077844">
        <w:rPr>
          <w:rFonts w:cs="Times New Roman"/>
          <w:szCs w:val="24"/>
        </w:rPr>
        <w:br w:type="page"/>
      </w:r>
    </w:p>
    <w:p w:rsidR="009A6B54" w:rsidRPr="00077844" w:rsidRDefault="009A6B54" w:rsidP="009A6B54">
      <w:pPr>
        <w:widowControl/>
        <w:rPr>
          <w:rFonts w:cs="Times New Roman"/>
          <w:szCs w:val="24"/>
        </w:rPr>
      </w:pPr>
      <w:r w:rsidRPr="00077844">
        <w:rPr>
          <w:rFonts w:cs="Times New Roman"/>
          <w:b/>
          <w:szCs w:val="24"/>
        </w:rPr>
        <w:lastRenderedPageBreak/>
        <w:t>Table S</w:t>
      </w:r>
      <w:r w:rsidR="00070D90" w:rsidRPr="00077844">
        <w:rPr>
          <w:rFonts w:cs="Times New Roman"/>
          <w:b/>
          <w:szCs w:val="24"/>
        </w:rPr>
        <w:t>2</w:t>
      </w:r>
      <w:r w:rsidRPr="00077844">
        <w:rPr>
          <w:rFonts w:cs="Times New Roman"/>
          <w:szCs w:val="24"/>
        </w:rPr>
        <w:t xml:space="preserve"> Associations of maternal urinary creatinine-corrected DON levels (ng/mg Creatinine) during pregnancy with birth outcom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1"/>
        <w:gridCol w:w="2413"/>
        <w:gridCol w:w="238"/>
        <w:gridCol w:w="1990"/>
        <w:gridCol w:w="238"/>
        <w:gridCol w:w="1583"/>
        <w:gridCol w:w="1733"/>
      </w:tblGrid>
      <w:tr w:rsidR="00964FA8" w:rsidRPr="00077844" w:rsidTr="0098456D">
        <w:trPr>
          <w:trHeight w:val="280"/>
        </w:trPr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>Birth weight (g)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>Birth length (cm)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>Small for gestational age</w:t>
            </w:r>
          </w:p>
        </w:tc>
      </w:tr>
      <w:tr w:rsidR="00964FA8" w:rsidRPr="00077844" w:rsidTr="0098456D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β(95%CI)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β(95%CI)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Case(%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OR(95%CI)</w:t>
            </w:r>
          </w:p>
        </w:tc>
      </w:tr>
      <w:tr w:rsidR="00964FA8" w:rsidRPr="00077844" w:rsidTr="0098456D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>Total DO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FA8" w:rsidRPr="00077844" w:rsidRDefault="00964FA8" w:rsidP="0098456D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772839" w:rsidRPr="00077844" w:rsidTr="0098456D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widowControl/>
              <w:ind w:firstLineChars="100" w:firstLine="220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Ln-tDO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widowControl/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 -14.80 (-32.80, 3.21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 -0.01 (-0.07, 0.05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130 (8.45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1.06 (0.89, 1.26)</w:t>
            </w:r>
          </w:p>
        </w:tc>
      </w:tr>
      <w:tr w:rsidR="00772839" w:rsidRPr="00077844" w:rsidTr="0098456D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widowControl/>
              <w:ind w:firstLineChars="100" w:firstLine="220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1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ref.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ref.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36 (7.0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ref.</w:t>
            </w:r>
          </w:p>
        </w:tc>
      </w:tr>
      <w:tr w:rsidR="00772839" w:rsidRPr="00077844" w:rsidTr="0098456D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widowControl/>
              <w:ind w:firstLineChars="100" w:firstLine="220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2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 -46.64 (-92.34, -0.94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 -0.03 (-0.19, 0.13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45 (8.77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1.34 (0.84, 2.13)</w:t>
            </w:r>
          </w:p>
        </w:tc>
      </w:tr>
      <w:tr w:rsidR="00772839" w:rsidRPr="00077844" w:rsidTr="0098456D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widowControl/>
              <w:ind w:firstLineChars="100" w:firstLine="220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3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 -50.00 (-95.82, -4.17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 -0.11 (-0.27, 0.05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49 (9.6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1.42 (0.90, 2.25)</w:t>
            </w:r>
          </w:p>
        </w:tc>
      </w:tr>
      <w:tr w:rsidR="00772839" w:rsidRPr="00077844" w:rsidTr="0098456D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widowControl/>
              <w:ind w:firstLineChars="100" w:firstLine="220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i/>
                <w:kern w:val="0"/>
                <w:sz w:val="22"/>
              </w:rPr>
              <w:t>P</w:t>
            </w:r>
            <w:r w:rsidRPr="00077844">
              <w:rPr>
                <w:rFonts w:eastAsia="等线" w:cs="Times New Roman"/>
                <w:kern w:val="0"/>
                <w:sz w:val="22"/>
              </w:rPr>
              <w:t xml:space="preserve"> for trend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0.06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0.16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0.183</w:t>
            </w:r>
          </w:p>
        </w:tc>
      </w:tr>
      <w:tr w:rsidR="00772839" w:rsidRPr="00077844" w:rsidTr="0098456D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>Free DO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72839" w:rsidRPr="00077844" w:rsidTr="0098456D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widowControl/>
              <w:ind w:firstLineChars="100" w:firstLine="220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Ln-fDO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 -14.11 (-28.11, -0.10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 -0.03 (-0.08, 0.02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130 (8.45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1.09 (0.95, 1.25)</w:t>
            </w:r>
          </w:p>
        </w:tc>
      </w:tr>
      <w:tr w:rsidR="00772839" w:rsidRPr="00077844" w:rsidTr="0098456D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widowControl/>
              <w:ind w:firstLineChars="100" w:firstLine="220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1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ref.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ref.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41 (8.0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ref.</w:t>
            </w:r>
          </w:p>
        </w:tc>
      </w:tr>
      <w:tr w:rsidR="00772839" w:rsidRPr="00077844" w:rsidTr="0098456D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widowControl/>
              <w:ind w:firstLineChars="100" w:firstLine="220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2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 -27.74 (-73.31, 17.82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 -0.10 (-0.26, 0.06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45 (8.77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1.16 (0.74, 1.82)</w:t>
            </w:r>
          </w:p>
        </w:tc>
      </w:tr>
      <w:tr w:rsidR="00772839" w:rsidRPr="00077844" w:rsidTr="0098456D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widowControl/>
              <w:ind w:firstLineChars="100" w:firstLine="220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3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 -26.54 (-72.28, 19.20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 -0.04 (-0.20, 0.12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44 (8.58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1.07 (0.68, 1.69)</w:t>
            </w:r>
          </w:p>
        </w:tc>
      </w:tr>
      <w:tr w:rsidR="00772839" w:rsidRPr="00077844" w:rsidTr="0098456D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widowControl/>
              <w:ind w:firstLineChars="100" w:firstLine="220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i/>
                <w:kern w:val="0"/>
                <w:sz w:val="22"/>
              </w:rPr>
              <w:t>P</w:t>
            </w:r>
            <w:r w:rsidRPr="00077844">
              <w:rPr>
                <w:rFonts w:eastAsia="等线" w:cs="Times New Roman"/>
                <w:kern w:val="0"/>
                <w:sz w:val="22"/>
              </w:rPr>
              <w:t xml:space="preserve"> for trend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0.35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　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0.809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　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 xml:space="preserve">　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39" w:rsidRPr="00077844" w:rsidRDefault="00772839" w:rsidP="00772839">
            <w:pPr>
              <w:jc w:val="center"/>
              <w:rPr>
                <w:rFonts w:eastAsia="等线" w:cs="Times New Roman"/>
                <w:sz w:val="22"/>
              </w:rPr>
            </w:pPr>
            <w:r w:rsidRPr="00077844">
              <w:rPr>
                <w:rFonts w:eastAsia="等线" w:cs="Times New Roman"/>
                <w:sz w:val="22"/>
              </w:rPr>
              <w:t>0.892</w:t>
            </w:r>
          </w:p>
        </w:tc>
      </w:tr>
    </w:tbl>
    <w:p w:rsidR="00964FA8" w:rsidRPr="00077844" w:rsidRDefault="00964FA8" w:rsidP="00964FA8">
      <w:pPr>
        <w:widowControl/>
        <w:rPr>
          <w:rFonts w:cs="Times New Roman"/>
          <w:szCs w:val="24"/>
        </w:rPr>
      </w:pPr>
      <w:r w:rsidRPr="00077844">
        <w:rPr>
          <w:rFonts w:cs="Times New Roman"/>
          <w:szCs w:val="24"/>
        </w:rPr>
        <w:t>Abbreviations: DON, deoxynivalenol;</w:t>
      </w:r>
      <w:r w:rsidRPr="00077844">
        <w:rPr>
          <w:rFonts w:eastAsia="等线" w:cs="Times New Roman"/>
          <w:color w:val="000000"/>
          <w:kern w:val="0"/>
          <w:sz w:val="22"/>
        </w:rPr>
        <w:t xml:space="preserve"> fDON, </w:t>
      </w:r>
      <w:r w:rsidRPr="00077844">
        <w:rPr>
          <w:rFonts w:cs="Times New Roman"/>
          <w:szCs w:val="24"/>
        </w:rPr>
        <w:t xml:space="preserve">total DON; </w:t>
      </w:r>
      <w:r w:rsidRPr="00077844">
        <w:rPr>
          <w:rFonts w:eastAsia="等线" w:cs="Times New Roman"/>
          <w:color w:val="000000"/>
          <w:kern w:val="0"/>
          <w:sz w:val="22"/>
        </w:rPr>
        <w:t xml:space="preserve">tDON, </w:t>
      </w:r>
      <w:r w:rsidRPr="00077844">
        <w:rPr>
          <w:rFonts w:cs="Times New Roman" w:hint="eastAsia"/>
          <w:szCs w:val="24"/>
        </w:rPr>
        <w:t>free</w:t>
      </w:r>
      <w:r w:rsidRPr="00077844">
        <w:rPr>
          <w:rFonts w:cs="Times New Roman"/>
          <w:szCs w:val="24"/>
        </w:rPr>
        <w:t xml:space="preserve"> DON; OR, odds ratio; CI, confidence interval.</w:t>
      </w:r>
    </w:p>
    <w:p w:rsidR="005D6C7A" w:rsidRPr="00077844" w:rsidRDefault="00964FA8" w:rsidP="00964FA8">
      <w:pPr>
        <w:rPr>
          <w:rFonts w:cs="Times New Roman"/>
          <w:szCs w:val="24"/>
        </w:rPr>
      </w:pPr>
      <w:r w:rsidRPr="00077844">
        <w:rPr>
          <w:rFonts w:cs="Times New Roman"/>
          <w:szCs w:val="24"/>
        </w:rPr>
        <w:t>Adjusted Model: adjusted for age, pre-pregnancy BMI, w</w:t>
      </w:r>
      <w:r w:rsidR="005D6C7A" w:rsidRPr="00077844">
        <w:rPr>
          <w:rFonts w:cs="Times New Roman"/>
          <w:szCs w:val="24"/>
        </w:rPr>
        <w:t>eigh</w:t>
      </w:r>
      <w:r w:rsidRPr="00077844">
        <w:rPr>
          <w:rFonts w:cs="Times New Roman"/>
          <w:szCs w:val="24"/>
        </w:rPr>
        <w:t>t</w:t>
      </w:r>
      <w:r w:rsidRPr="00077844">
        <w:rPr>
          <w:rFonts w:cs="Times New Roman" w:hint="eastAsia"/>
          <w:szCs w:val="24"/>
        </w:rPr>
        <w:t>,</w:t>
      </w:r>
      <w:r w:rsidRPr="00077844">
        <w:rPr>
          <w:rFonts w:cs="Times New Roman"/>
          <w:szCs w:val="24"/>
        </w:rPr>
        <w:t xml:space="preserve"> average personal income, education attainment, parity, abnormal pregnancy-labor history, morning sickness, alcohol intake, smoking, season of sample collection, infant sex, and gestational age at delivery.</w:t>
      </w:r>
    </w:p>
    <w:p w:rsidR="005D6C7A" w:rsidRPr="00077844" w:rsidRDefault="005D6C7A">
      <w:pPr>
        <w:widowControl/>
        <w:jc w:val="left"/>
        <w:rPr>
          <w:rFonts w:cs="Times New Roman"/>
          <w:szCs w:val="24"/>
        </w:rPr>
      </w:pPr>
      <w:r w:rsidRPr="00077844">
        <w:rPr>
          <w:rFonts w:cs="Times New Roman"/>
          <w:szCs w:val="24"/>
        </w:rPr>
        <w:br w:type="page"/>
      </w:r>
    </w:p>
    <w:p w:rsidR="0098456D" w:rsidRPr="00077844" w:rsidRDefault="005D6C7A" w:rsidP="005D6C7A">
      <w:pPr>
        <w:widowControl/>
        <w:rPr>
          <w:rFonts w:cs="Times New Roman"/>
          <w:szCs w:val="24"/>
        </w:rPr>
      </w:pPr>
      <w:r w:rsidRPr="00077844">
        <w:rPr>
          <w:rFonts w:cs="Times New Roman"/>
          <w:b/>
          <w:szCs w:val="24"/>
        </w:rPr>
        <w:lastRenderedPageBreak/>
        <w:t>Table S3</w:t>
      </w:r>
      <w:r w:rsidRPr="00077844">
        <w:rPr>
          <w:rFonts w:cs="Times New Roman"/>
          <w:szCs w:val="24"/>
        </w:rPr>
        <w:t xml:space="preserve"> </w:t>
      </w:r>
      <w:r w:rsidR="0098456D" w:rsidRPr="00077844">
        <w:rPr>
          <w:rFonts w:cs="Times New Roman"/>
          <w:szCs w:val="24"/>
        </w:rPr>
        <w:t>Associations of maternal urina</w:t>
      </w:r>
      <w:r w:rsidR="00772839" w:rsidRPr="00077844">
        <w:rPr>
          <w:rFonts w:cs="Times New Roman"/>
          <w:szCs w:val="24"/>
        </w:rPr>
        <w:t xml:space="preserve">ry DON levels (ng/mL) during </w:t>
      </w:r>
      <w:r w:rsidR="0098456D" w:rsidRPr="00077844">
        <w:rPr>
          <w:rFonts w:cs="Times New Roman"/>
          <w:szCs w:val="24"/>
        </w:rPr>
        <w:t>pregnancy with the risk of low birth weight and preterm birt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7"/>
        <w:gridCol w:w="1274"/>
        <w:gridCol w:w="2437"/>
        <w:gridCol w:w="248"/>
        <w:gridCol w:w="1275"/>
        <w:gridCol w:w="2435"/>
      </w:tblGrid>
      <w:tr w:rsidR="0098456D" w:rsidRPr="00077844" w:rsidTr="0098456D">
        <w:trPr>
          <w:trHeight w:val="280"/>
        </w:trPr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 xml:space="preserve">Low birth weight </w:t>
            </w:r>
            <w:r w:rsidRPr="00077844">
              <w:rPr>
                <w:rFonts w:eastAsia="等线" w:cs="Times New Roman" w:hint="eastAsia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9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 xml:space="preserve">Preterm birth </w:t>
            </w:r>
            <w:r w:rsidRPr="00077844">
              <w:rPr>
                <w:rFonts w:eastAsia="等线" w:cs="Times New Roman" w:hint="eastAsia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</w:tr>
      <w:tr w:rsidR="0098456D" w:rsidRPr="00077844" w:rsidTr="0098456D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Case(%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OR(95%CI)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Case(%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OR(95%CI)</w:t>
            </w:r>
          </w:p>
        </w:tc>
      </w:tr>
      <w:tr w:rsidR="0098456D" w:rsidRPr="00077844" w:rsidTr="0098456D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>Total DO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8456D" w:rsidRPr="00077844" w:rsidTr="0098456D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Ln(tDON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37 (2.4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83 (0.61, 1.13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61 (3.9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96 (0.78, 1.19)</w:t>
            </w:r>
          </w:p>
        </w:tc>
      </w:tr>
      <w:tr w:rsidR="0098456D" w:rsidRPr="00077844" w:rsidTr="0098456D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7 (3.3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ref.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20 (3.9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ref.</w:t>
            </w:r>
          </w:p>
        </w:tc>
      </w:tr>
      <w:tr w:rsidR="0098456D" w:rsidRPr="00077844" w:rsidTr="0098456D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8 (1.5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29 (0.08, 1.03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8 (3.49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65 (0.32, 1.29)</w:t>
            </w:r>
          </w:p>
        </w:tc>
      </w:tr>
      <w:tr w:rsidR="0098456D" w:rsidRPr="00077844" w:rsidTr="0098456D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2 (2.3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63 (0.23, 1.69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23 (4.5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.14 (0.62, 2.10)</w:t>
            </w:r>
          </w:p>
        </w:tc>
      </w:tr>
      <w:tr w:rsidR="0098456D" w:rsidRPr="00077844" w:rsidTr="0098456D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P for tren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6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624</w:t>
            </w:r>
          </w:p>
        </w:tc>
      </w:tr>
      <w:tr w:rsidR="0098456D" w:rsidRPr="00077844" w:rsidTr="0098456D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>Free DO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8456D" w:rsidRPr="00077844" w:rsidTr="0098456D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Ln(fDON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37 (2.4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.03 (0.78, 1.37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61 (3.9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.11 (0.93, 1.33)</w:t>
            </w:r>
          </w:p>
        </w:tc>
      </w:tr>
      <w:tr w:rsidR="0098456D" w:rsidRPr="00077844" w:rsidTr="0098456D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1 (2.1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ref.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6 (3.1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ref.</w:t>
            </w:r>
          </w:p>
        </w:tc>
      </w:tr>
      <w:tr w:rsidR="0098456D" w:rsidRPr="00077844" w:rsidTr="0098456D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1 (2.1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57 (0.17, 1.84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21 (4.1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.28 (0.65, 2.51)</w:t>
            </w:r>
          </w:p>
        </w:tc>
      </w:tr>
      <w:tr w:rsidR="0098456D" w:rsidRPr="00077844" w:rsidTr="0098456D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5 (2.9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.26 (0.46, 3.48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24 (4.6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.43 (0.74, 2.77)</w:t>
            </w:r>
          </w:p>
        </w:tc>
      </w:tr>
      <w:tr w:rsidR="0098456D" w:rsidRPr="00077844" w:rsidTr="0098456D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P for tren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404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341</w:t>
            </w:r>
          </w:p>
        </w:tc>
      </w:tr>
    </w:tbl>
    <w:p w:rsidR="0098456D" w:rsidRPr="00077844" w:rsidRDefault="0098456D" w:rsidP="0098456D">
      <w:pPr>
        <w:widowControl/>
        <w:rPr>
          <w:rFonts w:cs="Times New Roman"/>
          <w:szCs w:val="24"/>
        </w:rPr>
      </w:pPr>
      <w:r w:rsidRPr="00077844">
        <w:rPr>
          <w:rFonts w:cs="Times New Roman"/>
          <w:szCs w:val="24"/>
        </w:rPr>
        <w:t>Abbreviations: DON, deoxynivalenol;</w:t>
      </w:r>
      <w:r w:rsidRPr="00077844">
        <w:rPr>
          <w:rFonts w:eastAsia="等线" w:cs="Times New Roman"/>
          <w:color w:val="000000"/>
          <w:kern w:val="0"/>
          <w:sz w:val="22"/>
        </w:rPr>
        <w:t xml:space="preserve"> fDON, </w:t>
      </w:r>
      <w:r w:rsidRPr="00077844">
        <w:rPr>
          <w:rFonts w:cs="Times New Roman"/>
          <w:szCs w:val="24"/>
        </w:rPr>
        <w:t xml:space="preserve">total DON; </w:t>
      </w:r>
      <w:r w:rsidRPr="00077844">
        <w:rPr>
          <w:rFonts w:eastAsia="等线" w:cs="Times New Roman"/>
          <w:color w:val="000000"/>
          <w:kern w:val="0"/>
          <w:sz w:val="22"/>
        </w:rPr>
        <w:t xml:space="preserve">tDON, </w:t>
      </w:r>
      <w:r w:rsidRPr="00077844">
        <w:rPr>
          <w:rFonts w:cs="Times New Roman" w:hint="eastAsia"/>
          <w:szCs w:val="24"/>
        </w:rPr>
        <w:t>free</w:t>
      </w:r>
      <w:r w:rsidRPr="00077844">
        <w:rPr>
          <w:rFonts w:cs="Times New Roman"/>
          <w:szCs w:val="24"/>
        </w:rPr>
        <w:t xml:space="preserve"> DON; OR, odds ratio; CI, confidence interval.</w:t>
      </w:r>
    </w:p>
    <w:p w:rsidR="0098456D" w:rsidRPr="00077844" w:rsidRDefault="0098456D" w:rsidP="0098456D">
      <w:pPr>
        <w:rPr>
          <w:rFonts w:cs="Times New Roman"/>
          <w:szCs w:val="24"/>
        </w:rPr>
      </w:pPr>
      <w:r w:rsidRPr="00077844">
        <w:rPr>
          <w:rFonts w:cs="Times New Roman" w:hint="eastAsia"/>
          <w:szCs w:val="24"/>
          <w:vertAlign w:val="superscript"/>
        </w:rPr>
        <w:t>a</w:t>
      </w:r>
      <w:r w:rsidRPr="00077844">
        <w:rPr>
          <w:rFonts w:cs="Times New Roman"/>
          <w:szCs w:val="24"/>
          <w:vertAlign w:val="superscript"/>
        </w:rPr>
        <w:t xml:space="preserve"> </w:t>
      </w:r>
      <w:r w:rsidRPr="00077844">
        <w:rPr>
          <w:rFonts w:cs="Times New Roman"/>
          <w:szCs w:val="24"/>
        </w:rPr>
        <w:t>Adjusted Model: adjusted for age, pre-pregnancy BMI, weight</w:t>
      </w:r>
      <w:r w:rsidRPr="00077844">
        <w:rPr>
          <w:rFonts w:cs="Times New Roman" w:hint="eastAsia"/>
          <w:szCs w:val="24"/>
        </w:rPr>
        <w:t>,</w:t>
      </w:r>
      <w:r w:rsidRPr="00077844">
        <w:rPr>
          <w:rFonts w:cs="Times New Roman"/>
          <w:szCs w:val="24"/>
        </w:rPr>
        <w:t xml:space="preserve"> average personal income, education attainment, parity, abnormal pregnancy-labor history, morning sickness, alcohol intake, smoking, season of sample collection, infant sex, and gestational age at delivery.</w:t>
      </w:r>
    </w:p>
    <w:p w:rsidR="0098456D" w:rsidRPr="00077844" w:rsidRDefault="0098456D" w:rsidP="0098456D">
      <w:pPr>
        <w:rPr>
          <w:rFonts w:cs="Times New Roman"/>
          <w:szCs w:val="24"/>
        </w:rPr>
      </w:pPr>
      <w:r w:rsidRPr="00077844">
        <w:rPr>
          <w:rFonts w:cs="Times New Roman" w:hint="eastAsia"/>
          <w:szCs w:val="24"/>
          <w:vertAlign w:val="superscript"/>
        </w:rPr>
        <w:t>b</w:t>
      </w:r>
      <w:r w:rsidRPr="00077844">
        <w:rPr>
          <w:rFonts w:cs="Times New Roman"/>
          <w:szCs w:val="24"/>
          <w:vertAlign w:val="superscript"/>
        </w:rPr>
        <w:t xml:space="preserve"> </w:t>
      </w:r>
      <w:r w:rsidRPr="00077844">
        <w:rPr>
          <w:rFonts w:cs="Times New Roman"/>
          <w:szCs w:val="24"/>
        </w:rPr>
        <w:t>Adjusted Model: adjusted for age, pre-pregnancy BMI, weight</w:t>
      </w:r>
      <w:r w:rsidRPr="00077844">
        <w:rPr>
          <w:rFonts w:cs="Times New Roman" w:hint="eastAsia"/>
          <w:szCs w:val="24"/>
        </w:rPr>
        <w:t>,</w:t>
      </w:r>
      <w:r w:rsidRPr="00077844">
        <w:rPr>
          <w:rFonts w:cs="Times New Roman"/>
          <w:szCs w:val="24"/>
        </w:rPr>
        <w:t xml:space="preserve"> average personal income, education attainment, parity, abnormal pregnancy-labor history, morning sickness, alcohol intake, smoking, season of sample collection, and infant sex.</w:t>
      </w:r>
    </w:p>
    <w:p w:rsidR="0098456D" w:rsidRPr="00077844" w:rsidRDefault="0098456D">
      <w:pPr>
        <w:widowControl/>
        <w:jc w:val="left"/>
        <w:rPr>
          <w:rFonts w:cs="Times New Roman"/>
          <w:szCs w:val="24"/>
        </w:rPr>
      </w:pPr>
      <w:r w:rsidRPr="00077844">
        <w:rPr>
          <w:rFonts w:cs="Times New Roman"/>
          <w:szCs w:val="24"/>
        </w:rPr>
        <w:br w:type="page"/>
      </w:r>
    </w:p>
    <w:p w:rsidR="0098456D" w:rsidRPr="00077844" w:rsidRDefault="0098456D" w:rsidP="0098456D">
      <w:pPr>
        <w:widowControl/>
        <w:rPr>
          <w:rFonts w:cs="Times New Roman"/>
          <w:szCs w:val="24"/>
        </w:rPr>
      </w:pPr>
      <w:r w:rsidRPr="00077844">
        <w:rPr>
          <w:rFonts w:cs="Times New Roman"/>
          <w:b/>
          <w:szCs w:val="24"/>
        </w:rPr>
        <w:lastRenderedPageBreak/>
        <w:t>Table S4</w:t>
      </w:r>
      <w:r w:rsidRPr="00077844">
        <w:rPr>
          <w:rFonts w:cs="Times New Roman"/>
          <w:szCs w:val="24"/>
        </w:rPr>
        <w:t xml:space="preserve"> Associations of maternal urina</w:t>
      </w:r>
      <w:r w:rsidR="00772839" w:rsidRPr="00077844">
        <w:rPr>
          <w:rFonts w:cs="Times New Roman"/>
          <w:szCs w:val="24"/>
        </w:rPr>
        <w:t xml:space="preserve">ry DON levels (ng/mL) during </w:t>
      </w:r>
      <w:r w:rsidRPr="00077844">
        <w:rPr>
          <w:rFonts w:cs="Times New Roman"/>
          <w:szCs w:val="24"/>
        </w:rPr>
        <w:t>pregnancy with the risk of low birth weight and preterm birt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7"/>
        <w:gridCol w:w="1318"/>
        <w:gridCol w:w="2168"/>
        <w:gridCol w:w="287"/>
        <w:gridCol w:w="1318"/>
        <w:gridCol w:w="2168"/>
      </w:tblGrid>
      <w:tr w:rsidR="0098456D" w:rsidRPr="00077844" w:rsidTr="0098456D">
        <w:trPr>
          <w:trHeight w:val="280"/>
        </w:trPr>
        <w:tc>
          <w:tcPr>
            <w:tcW w:w="1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 xml:space="preserve">Low birth weight </w:t>
            </w:r>
            <w:r w:rsidRPr="00077844">
              <w:rPr>
                <w:rFonts w:eastAsia="等线" w:cs="Times New Roman" w:hint="eastAsia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7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 xml:space="preserve">Preterm birth </w:t>
            </w:r>
            <w:r w:rsidRPr="00077844">
              <w:rPr>
                <w:rFonts w:eastAsia="等线" w:cs="Times New Roman" w:hint="eastAsia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</w:tr>
      <w:tr w:rsidR="0098456D" w:rsidRPr="00077844" w:rsidTr="0098456D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Case(%)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OR(95%CI)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Case(%)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OR(95%CI)</w:t>
            </w:r>
          </w:p>
        </w:tc>
      </w:tr>
      <w:tr w:rsidR="0098456D" w:rsidRPr="00077844" w:rsidTr="0098456D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>PD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077844">
              <w:rPr>
                <w:rFonts w:eastAsia="等线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</w:tr>
      <w:tr w:rsidR="0098456D" w:rsidRPr="00077844" w:rsidTr="0098456D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Ln(PDI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37 (2.41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84 (0.62, 1.15)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61 (3.97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96 (0.78, 1.18)</w:t>
            </w:r>
          </w:p>
        </w:tc>
      </w:tr>
      <w:tr w:rsidR="0098456D" w:rsidRPr="00077844" w:rsidTr="0098456D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ertil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8456D" w:rsidRPr="00077844" w:rsidTr="0098456D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6 (3.13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ref.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9 (3.71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ref.</w:t>
            </w:r>
          </w:p>
        </w:tc>
      </w:tr>
      <w:tr w:rsidR="0098456D" w:rsidRPr="00077844" w:rsidTr="0098456D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0 (1.95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34 (0.10, 1.10)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21 (4.09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.15 (0.60, 2.19)</w:t>
            </w:r>
          </w:p>
        </w:tc>
      </w:tr>
      <w:tr w:rsidR="0098456D" w:rsidRPr="00077844" w:rsidTr="0098456D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T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1 (2.14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60 (0.22, 1.63)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21 (4.09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.17 (0.61, 2.34)</w:t>
            </w:r>
          </w:p>
        </w:tc>
      </w:tr>
      <w:tr w:rsidR="0098456D" w:rsidRPr="00077844" w:rsidTr="0098456D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p for tren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51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0.692</w:t>
            </w:r>
          </w:p>
        </w:tc>
      </w:tr>
      <w:tr w:rsidR="0098456D" w:rsidRPr="00077844" w:rsidTr="0098456D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Dichotomous valu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8456D" w:rsidRPr="00077844" w:rsidTr="0098456D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&lt;PMTD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25 (2.54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ref.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39 (3.96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ref.</w:t>
            </w:r>
          </w:p>
        </w:tc>
      </w:tr>
      <w:tr w:rsidR="0098456D" w:rsidRPr="00077844" w:rsidTr="0098456D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ind w:firstLineChars="100" w:firstLine="220"/>
              <w:jc w:val="left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077844">
              <w:rPr>
                <w:rFonts w:eastAsia="等线" w:cs="Times New Roman"/>
                <w:kern w:val="0"/>
                <w:sz w:val="22"/>
              </w:rPr>
              <w:t>PMTDI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2 (2.17)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.02 (0.41, 2.50)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778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22 (3.99)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56D" w:rsidRPr="00077844" w:rsidRDefault="0098456D" w:rsidP="0098456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077844">
              <w:rPr>
                <w:rFonts w:eastAsia="等线" w:cs="Times New Roman"/>
                <w:kern w:val="0"/>
                <w:sz w:val="22"/>
              </w:rPr>
              <w:t>1.02 (0.59, 1.76)</w:t>
            </w:r>
          </w:p>
        </w:tc>
      </w:tr>
    </w:tbl>
    <w:p w:rsidR="00F81B23" w:rsidRPr="00077844" w:rsidRDefault="00F81B23" w:rsidP="00F81B23">
      <w:pPr>
        <w:widowControl/>
        <w:rPr>
          <w:rFonts w:cs="Times New Roman"/>
          <w:szCs w:val="24"/>
        </w:rPr>
      </w:pPr>
      <w:r w:rsidRPr="00077844">
        <w:rPr>
          <w:rFonts w:cs="Times New Roman"/>
          <w:szCs w:val="24"/>
        </w:rPr>
        <w:t xml:space="preserve">Abbreviations: </w:t>
      </w:r>
      <w:r w:rsidRPr="00077844">
        <w:rPr>
          <w:rFonts w:eastAsia="等线" w:cs="Times New Roman"/>
          <w:color w:val="000000"/>
          <w:kern w:val="0"/>
          <w:sz w:val="22"/>
        </w:rPr>
        <w:t xml:space="preserve">PDI, </w:t>
      </w:r>
      <w:r w:rsidRPr="00077844">
        <w:rPr>
          <w:rFonts w:cs="Times New Roman"/>
          <w:szCs w:val="24"/>
        </w:rPr>
        <w:t>provisional daily intake; DON, deoxynivalenol;</w:t>
      </w:r>
      <w:r w:rsidRPr="00077844">
        <w:rPr>
          <w:rFonts w:eastAsia="等线" w:cs="Times New Roman"/>
          <w:color w:val="000000"/>
          <w:kern w:val="0"/>
          <w:sz w:val="22"/>
        </w:rPr>
        <w:t xml:space="preserve"> </w:t>
      </w:r>
      <w:r w:rsidRPr="00077844">
        <w:rPr>
          <w:rFonts w:cs="Times New Roman"/>
          <w:szCs w:val="24"/>
        </w:rPr>
        <w:t>PMTDI, provisional</w:t>
      </w:r>
      <w:r w:rsidRPr="00077844">
        <w:rPr>
          <w:rFonts w:cs="Times New Roman" w:hint="eastAsia"/>
          <w:szCs w:val="24"/>
        </w:rPr>
        <w:t xml:space="preserve"> </w:t>
      </w:r>
      <w:r w:rsidRPr="00077844">
        <w:rPr>
          <w:rFonts w:cs="Times New Roman"/>
          <w:szCs w:val="24"/>
        </w:rPr>
        <w:t>maximum tolerable daily intake; OR, odds ratio; CI, confidence interval.</w:t>
      </w:r>
    </w:p>
    <w:p w:rsidR="0098456D" w:rsidRPr="00077844" w:rsidRDefault="0098456D" w:rsidP="0098456D">
      <w:pPr>
        <w:rPr>
          <w:rFonts w:cs="Times New Roman"/>
          <w:szCs w:val="24"/>
        </w:rPr>
      </w:pPr>
      <w:r w:rsidRPr="00077844">
        <w:rPr>
          <w:rFonts w:cs="Times New Roman" w:hint="eastAsia"/>
          <w:szCs w:val="24"/>
          <w:vertAlign w:val="superscript"/>
        </w:rPr>
        <w:t>a</w:t>
      </w:r>
      <w:r w:rsidRPr="00077844">
        <w:rPr>
          <w:rFonts w:cs="Times New Roman"/>
          <w:szCs w:val="24"/>
          <w:vertAlign w:val="superscript"/>
        </w:rPr>
        <w:t xml:space="preserve"> </w:t>
      </w:r>
      <w:r w:rsidRPr="00077844">
        <w:rPr>
          <w:rFonts w:cs="Times New Roman"/>
          <w:szCs w:val="24"/>
        </w:rPr>
        <w:t>Adjusted Model: adjusted for age, pre-pregnancy BMI, average personal income, education attainment, parity, abnormal pregnancy-labor history, morning sickness, alcohol intake, smoking, season of sample collection, infant sex, and gestational age at delivery.</w:t>
      </w:r>
    </w:p>
    <w:p w:rsidR="0098456D" w:rsidRPr="00077844" w:rsidRDefault="0098456D" w:rsidP="0098456D">
      <w:pPr>
        <w:rPr>
          <w:rFonts w:cs="Times New Roman"/>
          <w:szCs w:val="24"/>
        </w:rPr>
      </w:pPr>
      <w:r w:rsidRPr="00077844">
        <w:rPr>
          <w:rFonts w:cs="Times New Roman" w:hint="eastAsia"/>
          <w:szCs w:val="24"/>
          <w:vertAlign w:val="superscript"/>
        </w:rPr>
        <w:t>b</w:t>
      </w:r>
      <w:r w:rsidRPr="00077844">
        <w:rPr>
          <w:rFonts w:cs="Times New Roman"/>
          <w:szCs w:val="24"/>
          <w:vertAlign w:val="superscript"/>
        </w:rPr>
        <w:t xml:space="preserve"> </w:t>
      </w:r>
      <w:r w:rsidRPr="00077844">
        <w:rPr>
          <w:rFonts w:cs="Times New Roman"/>
          <w:szCs w:val="24"/>
        </w:rPr>
        <w:t>Adjusted Model: adjusted for age, pre-pregnancy BMI, average personal income, education attainment, parity, abnormal pregnancy-labor history, morning sickness, alcohol intake, smoking, season of sample collection, and infant sex.</w:t>
      </w:r>
    </w:p>
    <w:p w:rsidR="0098456D" w:rsidRPr="00077844" w:rsidRDefault="0098456D">
      <w:pPr>
        <w:widowControl/>
        <w:jc w:val="left"/>
        <w:rPr>
          <w:rFonts w:cs="Times New Roman"/>
          <w:szCs w:val="24"/>
        </w:rPr>
      </w:pPr>
    </w:p>
    <w:sectPr w:rsidR="0098456D" w:rsidRPr="00077844" w:rsidSect="009A6B54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3A8C" w:rsidRDefault="00663A8C" w:rsidP="00070D90">
      <w:r>
        <w:separator/>
      </w:r>
    </w:p>
  </w:endnote>
  <w:endnote w:type="continuationSeparator" w:id="0">
    <w:p w:rsidR="00663A8C" w:rsidRDefault="00663A8C" w:rsidP="00070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LTStd-Roman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3A8C" w:rsidRDefault="00663A8C" w:rsidP="00070D90">
      <w:r>
        <w:separator/>
      </w:r>
    </w:p>
  </w:footnote>
  <w:footnote w:type="continuationSeparator" w:id="0">
    <w:p w:rsidR="00663A8C" w:rsidRDefault="00663A8C" w:rsidP="00070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B54"/>
    <w:rsid w:val="00070D90"/>
    <w:rsid w:val="00077844"/>
    <w:rsid w:val="000D7EB4"/>
    <w:rsid w:val="001012B1"/>
    <w:rsid w:val="00116097"/>
    <w:rsid w:val="00195383"/>
    <w:rsid w:val="00200151"/>
    <w:rsid w:val="00281CA8"/>
    <w:rsid w:val="00305FCB"/>
    <w:rsid w:val="00342982"/>
    <w:rsid w:val="003C4EEC"/>
    <w:rsid w:val="003D3614"/>
    <w:rsid w:val="003E7116"/>
    <w:rsid w:val="003F4FD9"/>
    <w:rsid w:val="004757EF"/>
    <w:rsid w:val="0048164F"/>
    <w:rsid w:val="004A488E"/>
    <w:rsid w:val="00535815"/>
    <w:rsid w:val="0055073E"/>
    <w:rsid w:val="0057132F"/>
    <w:rsid w:val="00593099"/>
    <w:rsid w:val="005D6C7A"/>
    <w:rsid w:val="005F1AFB"/>
    <w:rsid w:val="005F5D1D"/>
    <w:rsid w:val="0063247B"/>
    <w:rsid w:val="00637B97"/>
    <w:rsid w:val="006416B7"/>
    <w:rsid w:val="00663A8C"/>
    <w:rsid w:val="00772839"/>
    <w:rsid w:val="008F2765"/>
    <w:rsid w:val="00962DFA"/>
    <w:rsid w:val="00964FA8"/>
    <w:rsid w:val="0098456D"/>
    <w:rsid w:val="009A6B54"/>
    <w:rsid w:val="009E7343"/>
    <w:rsid w:val="00A552DC"/>
    <w:rsid w:val="00B66DA5"/>
    <w:rsid w:val="00B952ED"/>
    <w:rsid w:val="00BA7C58"/>
    <w:rsid w:val="00BF400F"/>
    <w:rsid w:val="00C41654"/>
    <w:rsid w:val="00D414E9"/>
    <w:rsid w:val="00D5492F"/>
    <w:rsid w:val="00D617FE"/>
    <w:rsid w:val="00D66488"/>
    <w:rsid w:val="00DA3186"/>
    <w:rsid w:val="00DB40C1"/>
    <w:rsid w:val="00DB76D7"/>
    <w:rsid w:val="00E0108E"/>
    <w:rsid w:val="00E019CC"/>
    <w:rsid w:val="00E07367"/>
    <w:rsid w:val="00E73D51"/>
    <w:rsid w:val="00EA200F"/>
    <w:rsid w:val="00F142F9"/>
    <w:rsid w:val="00F173E2"/>
    <w:rsid w:val="00F8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81AAB"/>
  <w15:chartTrackingRefBased/>
  <w15:docId w15:val="{87FBDD90-1C38-4D21-B741-919C60194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456D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9A6B54"/>
    <w:rPr>
      <w:color w:val="0563C1"/>
      <w:u w:val="single"/>
    </w:rPr>
  </w:style>
  <w:style w:type="paragraph" w:styleId="a4">
    <w:name w:val="Normal (Web)"/>
    <w:basedOn w:val="a"/>
    <w:uiPriority w:val="99"/>
    <w:unhideWhenUsed/>
    <w:rsid w:val="009A6B54"/>
    <w:rPr>
      <w:rFonts w:cs="Times New Roman"/>
      <w:szCs w:val="24"/>
    </w:rPr>
  </w:style>
  <w:style w:type="paragraph" w:styleId="a5">
    <w:name w:val="header"/>
    <w:basedOn w:val="a"/>
    <w:link w:val="a6"/>
    <w:uiPriority w:val="99"/>
    <w:unhideWhenUsed/>
    <w:rsid w:val="00070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70D90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70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70D90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9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53</Words>
  <Characters>4866</Characters>
  <Application>Microsoft Office Word</Application>
  <DocSecurity>0</DocSecurity>
  <Lines>40</Lines>
  <Paragraphs>11</Paragraphs>
  <ScaleCrop>false</ScaleCrop>
  <Company/>
  <LinksUpToDate>false</LinksUpToDate>
  <CharactersWithSpaces>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hnut</dc:creator>
  <cp:keywords/>
  <dc:description/>
  <cp:lastModifiedBy>Doughnut</cp:lastModifiedBy>
  <cp:revision>7</cp:revision>
  <dcterms:created xsi:type="dcterms:W3CDTF">2023-06-25T03:27:00Z</dcterms:created>
  <dcterms:modified xsi:type="dcterms:W3CDTF">2023-07-20T05:28:00Z</dcterms:modified>
</cp:coreProperties>
</file>